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609BB" w14:textId="3650A5D9" w:rsidR="00B52FBA" w:rsidRPr="00F4434C" w:rsidRDefault="00F4434C" w:rsidP="00F4434C">
      <w:pPr>
        <w:jc w:val="center"/>
        <w:rPr>
          <w:b/>
          <w:bCs/>
          <w:sz w:val="28"/>
          <w:szCs w:val="28"/>
          <w:lang w:val="es-ES_tradnl"/>
        </w:rPr>
      </w:pPr>
      <w:r w:rsidRPr="00F4434C">
        <w:rPr>
          <w:b/>
          <w:bCs/>
          <w:sz w:val="28"/>
          <w:szCs w:val="28"/>
          <w:lang w:val="es-ES_tradnl"/>
        </w:rPr>
        <w:t>DOIS</w:t>
      </w:r>
    </w:p>
    <w:p w14:paraId="3A395A9D" w14:textId="77777777" w:rsidR="00F4434C" w:rsidRDefault="00F4434C">
      <w:pPr>
        <w:rPr>
          <w:lang w:val="es-ES_tradnl"/>
        </w:rPr>
      </w:pPr>
    </w:p>
    <w:p w14:paraId="10A409C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ijcp.12991</w:t>
      </w:r>
    </w:p>
    <w:p w14:paraId="00171BD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174/1573399812666160901094741</w:t>
      </w:r>
    </w:p>
    <w:p w14:paraId="1192C73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77/1043659615597041</w:t>
      </w:r>
    </w:p>
    <w:p w14:paraId="46F15BD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res.2014.09.026</w:t>
      </w:r>
    </w:p>
    <w:p w14:paraId="345D9DA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2664-016-0694-4</w:t>
      </w:r>
    </w:p>
    <w:p w14:paraId="0675965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2671</w:t>
      </w:r>
    </w:p>
    <w:p w14:paraId="6815417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0121834</w:t>
      </w:r>
    </w:p>
    <w:p w14:paraId="127CBB5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4-0991</w:t>
      </w:r>
    </w:p>
    <w:p w14:paraId="562A9A1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2325-018-0704-2</w:t>
      </w:r>
    </w:p>
    <w:p w14:paraId="3B656C3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numecd.2017.07.005</w:t>
      </w:r>
    </w:p>
    <w:p w14:paraId="3CF6803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med.1002052</w:t>
      </w:r>
    </w:p>
    <w:p w14:paraId="57A14A7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soard.2015.10.076</w:t>
      </w:r>
    </w:p>
    <w:p w14:paraId="61B3AA6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2810</w:t>
      </w:r>
    </w:p>
    <w:p w14:paraId="449DEB9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S1262-3636(16)30004-0</w:t>
      </w:r>
    </w:p>
    <w:p w14:paraId="7963F17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147/DMSO.S141235</w:t>
      </w:r>
    </w:p>
    <w:p w14:paraId="0A328A5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530/EJE-16-0286</w:t>
      </w:r>
    </w:p>
    <w:p w14:paraId="4FF2030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158/EP14540.OR</w:t>
      </w:r>
    </w:p>
    <w:p w14:paraId="126BBC3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diacomp.2017.05.010</w:t>
      </w:r>
    </w:p>
    <w:p w14:paraId="4A20C0E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507/endocrj.EJ14-0194</w:t>
      </w:r>
    </w:p>
    <w:p w14:paraId="65946056" w14:textId="77777777" w:rsidR="00F4434C" w:rsidRPr="00F4434C" w:rsidRDefault="00F4434C" w:rsidP="00F4434C">
      <w:pPr>
        <w:rPr>
          <w:lang w:val="en-US"/>
        </w:rPr>
      </w:pPr>
      <w:proofErr w:type="spellStart"/>
      <w:r w:rsidRPr="00F4434C">
        <w:rPr>
          <w:lang w:val="en-US"/>
        </w:rPr>
        <w:t>doi</w:t>
      </w:r>
      <w:proofErr w:type="spellEnd"/>
      <w:r w:rsidRPr="00F4434C">
        <w:rPr>
          <w:lang w:val="en-US"/>
        </w:rPr>
        <w:t>: 10.1177/2040622315608646</w:t>
      </w:r>
    </w:p>
    <w:p w14:paraId="0840B2F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80/17446651.2018.1518131</w:t>
      </w:r>
    </w:p>
    <w:p w14:paraId="351E5A8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5-2782</w:t>
      </w:r>
    </w:p>
    <w:p w14:paraId="68842B6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31309801</w:t>
      </w:r>
    </w:p>
    <w:p w14:paraId="3183303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dmrr.2525</w:t>
      </w:r>
    </w:p>
    <w:p w14:paraId="10DDA79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89/dia.2014.0073</w:t>
      </w:r>
    </w:p>
    <w:p w14:paraId="22731E2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55/s-0042-115175</w:t>
      </w:r>
    </w:p>
    <w:p w14:paraId="35579C6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1892-018-1102-5</w:t>
      </w:r>
    </w:p>
    <w:p w14:paraId="7D17C8A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3259</w:t>
      </w:r>
    </w:p>
    <w:p w14:paraId="147A639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89/jwh.2017.6788</w:t>
      </w:r>
    </w:p>
    <w:p w14:paraId="364BBAD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25799651 </w:t>
      </w:r>
    </w:p>
    <w:p w14:paraId="124B0D1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7/MD.0000000000010981</w:t>
      </w:r>
    </w:p>
    <w:p w14:paraId="6442F0E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diacomp.2013.10.003</w:t>
      </w:r>
    </w:p>
    <w:p w14:paraId="772149F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40064-016-1932-z</w:t>
      </w:r>
    </w:p>
    <w:p w14:paraId="531FD72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metabol.2015.06.004</w:t>
      </w:r>
    </w:p>
    <w:p w14:paraId="078E038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nmo.13958. </w:t>
      </w:r>
    </w:p>
    <w:p w14:paraId="6E2B393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25242841 </w:t>
      </w:r>
    </w:p>
    <w:p w14:paraId="0B401DD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000711451900076X</w:t>
      </w:r>
    </w:p>
    <w:p w14:paraId="35C5E05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26400122</w:t>
      </w:r>
    </w:p>
    <w:p w14:paraId="033BCFD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191584</w:t>
      </w:r>
    </w:p>
    <w:p w14:paraId="28A0E5A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945/an.115.010397</w:t>
      </w:r>
    </w:p>
    <w:p w14:paraId="3F966E1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147/DMSO.S209320</w:t>
      </w:r>
    </w:p>
    <w:p w14:paraId="090A4AF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31760400 </w:t>
      </w:r>
    </w:p>
    <w:p w14:paraId="6AEA9AB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lastRenderedPageBreak/>
        <w:t>10.1007/s13105-017-0582-0</w:t>
      </w:r>
    </w:p>
    <w:p w14:paraId="453DD55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and.2014.11.018</w:t>
      </w:r>
    </w:p>
    <w:p w14:paraId="702E3E4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8110687</w:t>
      </w:r>
    </w:p>
    <w:p w14:paraId="3918E5B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80/07420528.2017.1279624</w:t>
      </w:r>
    </w:p>
    <w:p w14:paraId="0B30895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31022339</w:t>
      </w:r>
    </w:p>
    <w:p w14:paraId="6011F13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3060</w:t>
      </w:r>
    </w:p>
    <w:p w14:paraId="2B5F118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ptr.5796</w:t>
      </w:r>
    </w:p>
    <w:p w14:paraId="792F9C3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9/apnm-2016-0467</w:t>
      </w:r>
    </w:p>
    <w:p w14:paraId="3288CAB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216534</w:t>
      </w:r>
    </w:p>
    <w:p w14:paraId="44D5952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9040352</w:t>
      </w:r>
    </w:p>
    <w:p w14:paraId="50C7449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9020152</w:t>
      </w:r>
    </w:p>
    <w:p w14:paraId="079E5B4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1475-2840-13-104</w:t>
      </w:r>
    </w:p>
    <w:p w14:paraId="611F614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0007114518000703</w:t>
      </w:r>
    </w:p>
    <w:p w14:paraId="0BE4592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872-016-0380-6</w:t>
      </w:r>
    </w:p>
    <w:p w14:paraId="523E18D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S2213-8587(13)70090-1</w:t>
      </w:r>
    </w:p>
    <w:p w14:paraId="334CF0B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ypmed.2014.11.025</w:t>
      </w:r>
    </w:p>
    <w:p w14:paraId="29BB5DD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j.2047-6310.2013.00147.x</w:t>
      </w:r>
    </w:p>
    <w:p w14:paraId="140B03C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0007114515005346</w:t>
      </w:r>
    </w:p>
    <w:p w14:paraId="059BBB0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nut.2017.00033</w:t>
      </w:r>
    </w:p>
    <w:p w14:paraId="426228E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2/ajpendo.00593.2013</w:t>
      </w:r>
    </w:p>
    <w:p w14:paraId="4AC7CBF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3016</w:t>
      </w:r>
    </w:p>
    <w:p w14:paraId="6DE9408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5/2016/9759241</w:t>
      </w:r>
    </w:p>
    <w:p w14:paraId="285CC3B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diacomp.2017.06.008</w:t>
      </w:r>
    </w:p>
    <w:p w14:paraId="09CE4E4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0007114516003214</w:t>
      </w:r>
    </w:p>
    <w:p w14:paraId="4A9DD61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numecd.2015.06.011</w:t>
      </w:r>
    </w:p>
    <w:p w14:paraId="242B9B4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7053449</w:t>
      </w:r>
    </w:p>
    <w:p w14:paraId="37EFF77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5/03007995.2014.933098</w:t>
      </w:r>
    </w:p>
    <w:p w14:paraId="0BF5447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3081</w:t>
      </w:r>
    </w:p>
    <w:p w14:paraId="5B50072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jcph.1321</w:t>
      </w:r>
    </w:p>
    <w:p w14:paraId="282E79E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3-3007</w:t>
      </w:r>
    </w:p>
    <w:p w14:paraId="1A07182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530/EJE-17-0446</w:t>
      </w:r>
    </w:p>
    <w:p w14:paraId="1D36D22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ghir.2015.08.002</w:t>
      </w:r>
    </w:p>
    <w:p w14:paraId="5B292CA2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945/ajcn.115.120170</w:t>
      </w:r>
    </w:p>
    <w:p w14:paraId="55A23677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80/07315724.2018.1545611</w:t>
      </w:r>
    </w:p>
    <w:p w14:paraId="4B10577C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11/cen.13977</w:t>
      </w:r>
    </w:p>
    <w:p w14:paraId="4CF90B3C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jsams.2019.01.017</w:t>
      </w:r>
    </w:p>
    <w:p w14:paraId="0930D8D0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892/etm.2019.7376</w:t>
      </w:r>
    </w:p>
    <w:p w14:paraId="31FA592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215636</w:t>
      </w:r>
    </w:p>
    <w:p w14:paraId="6C3A68A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210/jc.2018-01809</w:t>
      </w:r>
    </w:p>
    <w:p w14:paraId="17CEDAA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1606-018-4812-0</w:t>
      </w:r>
    </w:p>
    <w:p w14:paraId="75A7848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1606-018-4716-z</w:t>
      </w:r>
    </w:p>
    <w:p w14:paraId="3694D21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3829</w:t>
      </w:r>
    </w:p>
    <w:p w14:paraId="064B9C8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pedi.12790</w:t>
      </w:r>
    </w:p>
    <w:p w14:paraId="1DC0FCC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32060194 </w:t>
      </w:r>
    </w:p>
    <w:p w14:paraId="0FAD287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lastRenderedPageBreak/>
        <w:t>PMID: 30755550</w:t>
      </w:r>
    </w:p>
    <w:p w14:paraId="00F556F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et.2018.05.008</w:t>
      </w:r>
    </w:p>
    <w:p w14:paraId="5F15E20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neb.2017.08.005</w:t>
      </w:r>
    </w:p>
    <w:p w14:paraId="658CE50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147/AHMT.S178746</w:t>
      </w:r>
    </w:p>
    <w:p w14:paraId="693B5BF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77/1049732318784906</w:t>
      </w:r>
    </w:p>
    <w:p w14:paraId="254305F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41387-018-0054-9</w:t>
      </w:r>
    </w:p>
    <w:p w14:paraId="1747BCC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2079-017-0427-1</w:t>
      </w:r>
    </w:p>
    <w:p w14:paraId="3621EA0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appet.2018.03.020</w:t>
      </w:r>
    </w:p>
    <w:p w14:paraId="4E1C9A5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1753-0407.12658</w:t>
      </w:r>
    </w:p>
    <w:p w14:paraId="3A59B62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bio.2005143</w:t>
      </w:r>
    </w:p>
    <w:p w14:paraId="1EACBE2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b17-1226</w:t>
      </w:r>
    </w:p>
    <w:p w14:paraId="6407671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210/jc.2018-00496</w:t>
      </w:r>
    </w:p>
    <w:p w14:paraId="0B0A821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507/endocrj.EJ18-0088</w:t>
      </w:r>
    </w:p>
    <w:p w14:paraId="2D2CC68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.k2234</w:t>
      </w:r>
    </w:p>
    <w:p w14:paraId="29C908A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et.2018.03.008</w:t>
      </w:r>
    </w:p>
    <w:p w14:paraId="205DBFD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3300-018-0419-z</w:t>
      </w:r>
    </w:p>
    <w:p w14:paraId="479483E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122/jabfm.2018.03.170280</w:t>
      </w:r>
    </w:p>
    <w:p w14:paraId="2794F9A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3214</w:t>
      </w:r>
    </w:p>
    <w:p w14:paraId="19395E9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507/endocrj.EJ17-0386</w:t>
      </w:r>
    </w:p>
    <w:p w14:paraId="48EFB80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3104-018-3138-7</w:t>
      </w:r>
    </w:p>
    <w:p w14:paraId="2F73BC3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41598-017-18913-7</w:t>
      </w:r>
    </w:p>
    <w:p w14:paraId="06082B0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191114</w:t>
      </w:r>
    </w:p>
    <w:p w14:paraId="026762F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1695-017-2804-5</w:t>
      </w:r>
    </w:p>
    <w:p w14:paraId="534D6DA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77/0145721717730646</w:t>
      </w:r>
    </w:p>
    <w:p w14:paraId="5C73C50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41043-017-0115-z</w:t>
      </w:r>
    </w:p>
    <w:p w14:paraId="6059B07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phrs.2017.09.005</w:t>
      </w:r>
    </w:p>
    <w:p w14:paraId="6BD2F3A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1368980017001860</w:t>
      </w:r>
    </w:p>
    <w:p w14:paraId="16D96F1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80/07435800.2017.1294602</w:t>
      </w:r>
    </w:p>
    <w:p w14:paraId="2E88562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239/wjd.v8.i10.455</w:t>
      </w:r>
    </w:p>
    <w:p w14:paraId="3F5E970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2955</w:t>
      </w:r>
    </w:p>
    <w:p w14:paraId="2AD48E2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3390</w:t>
      </w:r>
    </w:p>
    <w:p w14:paraId="375D76B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507/endocrj.EJ17-0020</w:t>
      </w:r>
    </w:p>
    <w:p w14:paraId="17A0CF9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1753-0407.12456</w:t>
      </w:r>
    </w:p>
    <w:p w14:paraId="0F4947D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appet.2017.03.005</w:t>
      </w:r>
    </w:p>
    <w:p w14:paraId="09552D5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psychres.2017.02.049</w:t>
      </w:r>
    </w:p>
    <w:p w14:paraId="23B830B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29293296</w:t>
      </w:r>
    </w:p>
    <w:p w14:paraId="6C32212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174820</w:t>
      </w:r>
    </w:p>
    <w:p w14:paraId="5A2F410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77/0748730417693480</w:t>
      </w:r>
    </w:p>
    <w:p w14:paraId="61DF155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metabol.2017.01.023</w:t>
      </w:r>
    </w:p>
    <w:p w14:paraId="46429C5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1753-0407.12426</w:t>
      </w:r>
    </w:p>
    <w:p w14:paraId="0474D1D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osp4.92</w:t>
      </w:r>
    </w:p>
    <w:p w14:paraId="10A2A78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2826</w:t>
      </w:r>
    </w:p>
    <w:p w14:paraId="4B00D28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1524-016-0129-7</w:t>
      </w:r>
    </w:p>
    <w:p w14:paraId="7998AC79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diabres.2016.12.011</w:t>
      </w:r>
    </w:p>
    <w:p w14:paraId="711DA9B2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lastRenderedPageBreak/>
        <w:t>10.1111/dom.12800</w:t>
      </w:r>
    </w:p>
    <w:p w14:paraId="1A0408BA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02/dmrr.2816</w:t>
      </w:r>
    </w:p>
    <w:p w14:paraId="27CF932D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11/dom.12748</w:t>
      </w:r>
    </w:p>
    <w:p w14:paraId="614DE363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89/dia.2016.0176</w:t>
      </w:r>
    </w:p>
    <w:p w14:paraId="04193618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diabres.2016.09.014</w:t>
      </w:r>
    </w:p>
    <w:p w14:paraId="563CE42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067/S0034-98872016001000002</w:t>
      </w:r>
    </w:p>
    <w:p w14:paraId="79087C4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61/ATVBAHA.116.307930</w:t>
      </w:r>
    </w:p>
    <w:p w14:paraId="5595D6F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drc-2016-000228</w:t>
      </w:r>
    </w:p>
    <w:p w14:paraId="70657E2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soard.2016.02.007</w:t>
      </w:r>
    </w:p>
    <w:p w14:paraId="00A57AA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592-016-0838-0</w:t>
      </w:r>
    </w:p>
    <w:p w14:paraId="675E51D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103/2230-8210.183472</w:t>
      </w:r>
    </w:p>
    <w:p w14:paraId="2877BA9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89/dia.2016.0010</w:t>
      </w:r>
    </w:p>
    <w:p w14:paraId="143F263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5/03007995.2016.1161609</w:t>
      </w:r>
    </w:p>
    <w:p w14:paraId="55A9547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103/2230-8210.180003</w:t>
      </w:r>
    </w:p>
    <w:p w14:paraId="5C19F5D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80/07315724.2015.1046197</w:t>
      </w:r>
    </w:p>
    <w:p w14:paraId="6AF994D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33-016-0374-9</w:t>
      </w:r>
    </w:p>
    <w:p w14:paraId="03D0FF5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89/dia.2015.0290</w:t>
      </w:r>
    </w:p>
    <w:p w14:paraId="03E0554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res.2015.12.004</w:t>
      </w:r>
    </w:p>
    <w:p w14:paraId="5034E9E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89/dia.2015.0082</w:t>
      </w:r>
    </w:p>
    <w:p w14:paraId="18FEEE1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5/2016/7987395</w:t>
      </w:r>
    </w:p>
    <w:p w14:paraId="070166D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nut.2015.07.011</w:t>
      </w:r>
    </w:p>
    <w:p w14:paraId="5BD20DB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abb.2015.08.003</w:t>
      </w:r>
    </w:p>
    <w:p w14:paraId="2464B1E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0007114515003645</w:t>
      </w:r>
    </w:p>
    <w:p w14:paraId="460A640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27045156</w:t>
      </w:r>
    </w:p>
    <w:p w14:paraId="17AD453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5-0160</w:t>
      </w:r>
    </w:p>
    <w:p w14:paraId="6D44A6B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158/EP14498.OR</w:t>
      </w:r>
    </w:p>
    <w:p w14:paraId="7DBDB27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2528</w:t>
      </w:r>
    </w:p>
    <w:p w14:paraId="7174919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945/ajcn.115.107599</w:t>
      </w:r>
    </w:p>
    <w:p w14:paraId="200137C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metabol.2015.04.008</w:t>
      </w:r>
    </w:p>
    <w:p w14:paraId="69C5878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590/S0080-623420150000400012</w:t>
      </w:r>
    </w:p>
    <w:p w14:paraId="59EC8B9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clnu.2014.08.016</w:t>
      </w:r>
    </w:p>
    <w:p w14:paraId="62B452B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158/EP15675.OR</w:t>
      </w:r>
    </w:p>
    <w:p w14:paraId="3AD5D9B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77/1932296815569882</w:t>
      </w:r>
    </w:p>
    <w:p w14:paraId="390D69B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and.2014.11.003</w:t>
      </w:r>
    </w:p>
    <w:p w14:paraId="529E5CF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4-1796</w:t>
      </w:r>
    </w:p>
    <w:p w14:paraId="2061396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0903-013-9948-8</w:t>
      </w:r>
    </w:p>
    <w:p w14:paraId="4CE353A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25366984 </w:t>
      </w:r>
    </w:p>
    <w:p w14:paraId="480CC22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33-015-0181-8</w:t>
      </w:r>
    </w:p>
    <w:p w14:paraId="2C800FA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40618-014-0170-x</w:t>
      </w:r>
    </w:p>
    <w:p w14:paraId="47E5653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33-014-0169-9</w:t>
      </w:r>
    </w:p>
    <w:p w14:paraId="4667D56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169/internalmedicine.54.3498 </w:t>
      </w:r>
    </w:p>
    <w:p w14:paraId="1871B62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6133/apjcn.2015.24.3.03</w:t>
      </w:r>
    </w:p>
    <w:p w14:paraId="5D655CF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26400122 </w:t>
      </w:r>
    </w:p>
    <w:p w14:paraId="14AD54E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5/2015/236234</w:t>
      </w:r>
    </w:p>
    <w:p w14:paraId="589F6A4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lastRenderedPageBreak/>
        <w:t>10.1177/1932296814555400</w:t>
      </w:r>
    </w:p>
    <w:p w14:paraId="76BCF46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114135</w:t>
      </w:r>
    </w:p>
    <w:p w14:paraId="49F88EE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res.2014.09.044</w:t>
      </w:r>
    </w:p>
    <w:p w14:paraId="5F8FD17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res.2014.09.040</w:t>
      </w:r>
    </w:p>
    <w:p w14:paraId="2B63CB5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04-014-2799-6</w:t>
      </w:r>
    </w:p>
    <w:p w14:paraId="2E7CFE9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4-0876</w:t>
      </w:r>
    </w:p>
    <w:p w14:paraId="0C40620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2303</w:t>
      </w:r>
    </w:p>
    <w:p w14:paraId="1CFD07E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55/s-0034-1370963</w:t>
      </w:r>
    </w:p>
    <w:p w14:paraId="3224D13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5/03007995.2014.929097</w:t>
      </w:r>
    </w:p>
    <w:p w14:paraId="497B93A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2434</w:t>
      </w:r>
    </w:p>
    <w:p w14:paraId="24DB877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diacomp.2014.03.014</w:t>
      </w:r>
    </w:p>
    <w:p w14:paraId="14E8C35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5/03007995.2014.912983</w:t>
      </w:r>
    </w:p>
    <w:p w14:paraId="409B862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5/03007995.2014.901943</w:t>
      </w:r>
    </w:p>
    <w:p w14:paraId="2977397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1743-7075-11-28</w:t>
      </w:r>
    </w:p>
    <w:p w14:paraId="5DE3C71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and.2014.02.004</w:t>
      </w:r>
    </w:p>
    <w:p w14:paraId="0659C72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14-3216-x</w:t>
      </w:r>
    </w:p>
    <w:p w14:paraId="3D39D81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res.2013.12.047</w:t>
      </w:r>
    </w:p>
    <w:p w14:paraId="6F22E72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592-012-0420-3</w:t>
      </w:r>
    </w:p>
    <w:p w14:paraId="290AC15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25686619</w:t>
      </w:r>
    </w:p>
    <w:p w14:paraId="1CA848A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30418612</w:t>
      </w:r>
    </w:p>
    <w:p w14:paraId="7EF8EA6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5010085</w:t>
      </w:r>
    </w:p>
    <w:p w14:paraId="2E45CEF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3300-022-01261-9</w:t>
      </w:r>
    </w:p>
    <w:p w14:paraId="4722515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5/2022/7245223</w:t>
      </w:r>
    </w:p>
    <w:p w14:paraId="0A98695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3051558</w:t>
      </w:r>
    </w:p>
    <w:p w14:paraId="140E723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nut.2019.110639</w:t>
      </w:r>
    </w:p>
    <w:p w14:paraId="0941987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0007114519001235</w:t>
      </w:r>
    </w:p>
    <w:p w14:paraId="3483660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3/</w:t>
      </w:r>
      <w:proofErr w:type="spellStart"/>
      <w:r w:rsidRPr="00F4434C">
        <w:rPr>
          <w:lang w:val="en-US"/>
        </w:rPr>
        <w:t>ajcn</w:t>
      </w:r>
      <w:proofErr w:type="spellEnd"/>
      <w:r w:rsidRPr="00F4434C">
        <w:rPr>
          <w:lang w:val="en-US"/>
        </w:rPr>
        <w:t>/nqy346</w:t>
      </w:r>
    </w:p>
    <w:p w14:paraId="2FECD42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239/wjd.v9.i11.190</w:t>
      </w:r>
    </w:p>
    <w:p w14:paraId="2B92F6C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147/DMSO.S176749</w:t>
      </w:r>
    </w:p>
    <w:p w14:paraId="4012867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cjd.2017.07.007</w:t>
      </w:r>
    </w:p>
    <w:p w14:paraId="21BC557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507/endocrj.EJ17-0414</w:t>
      </w:r>
    </w:p>
    <w:p w14:paraId="5127D42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open-2017-019589</w:t>
      </w:r>
    </w:p>
    <w:p w14:paraId="0003BEA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6-2753</w:t>
      </w:r>
    </w:p>
    <w:p w14:paraId="2AB5F39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9082/5179</w:t>
      </w:r>
    </w:p>
    <w:p w14:paraId="214FE44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29927569</w:t>
      </w:r>
    </w:p>
    <w:p w14:paraId="10F4F3A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889-016-3527-6</w:t>
      </w:r>
    </w:p>
    <w:p w14:paraId="203377C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cjd.2015.08.015</w:t>
      </w:r>
    </w:p>
    <w:p w14:paraId="7186573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sx.2015.09.022</w:t>
      </w:r>
    </w:p>
    <w:p w14:paraId="49CD5D6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5-0761</w:t>
      </w:r>
    </w:p>
    <w:p w14:paraId="6684BD9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orcp.2013.01.001</w:t>
      </w:r>
    </w:p>
    <w:p w14:paraId="0D6A11C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5/2014/253581</w:t>
      </w:r>
    </w:p>
    <w:p w14:paraId="3939343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4040823</w:t>
      </w:r>
    </w:p>
    <w:p w14:paraId="629621C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7759/cureus.15853</w:t>
      </w:r>
    </w:p>
    <w:p w14:paraId="349A1D9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109/07420528.2013.821614</w:t>
      </w:r>
    </w:p>
    <w:p w14:paraId="176EFFD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lastRenderedPageBreak/>
        <w:t>10.2337/dc12-2697</w:t>
      </w:r>
    </w:p>
    <w:p w14:paraId="1859422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3410-019-00734-1</w:t>
      </w:r>
    </w:p>
    <w:p w14:paraId="334BBFB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j.ejcn.1602089</w:t>
      </w:r>
    </w:p>
    <w:p w14:paraId="7C06986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nutd.2013.3</w:t>
      </w:r>
    </w:p>
    <w:p w14:paraId="2410DDB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23-1267</w:t>
      </w:r>
    </w:p>
    <w:p w14:paraId="36158CF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23-06008-0</w:t>
      </w:r>
    </w:p>
    <w:p w14:paraId="73CDCC6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ejps.2023.106644</w:t>
      </w:r>
    </w:p>
    <w:p w14:paraId="3926674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13-023-10293-1</w:t>
      </w:r>
    </w:p>
    <w:p w14:paraId="1153DD2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289289</w:t>
      </w:r>
    </w:p>
    <w:p w14:paraId="59576E3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med-2023-000664</w:t>
      </w:r>
    </w:p>
    <w:p w14:paraId="0A2C206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1368980023001106</w:t>
      </w:r>
    </w:p>
    <w:p w14:paraId="59E3E2E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endo.2023.1283626</w:t>
      </w:r>
    </w:p>
    <w:p w14:paraId="168405A5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5204369</w:t>
      </w:r>
    </w:p>
    <w:p w14:paraId="61D942FC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93/</w:t>
      </w:r>
      <w:proofErr w:type="spellStart"/>
      <w:r w:rsidRPr="00F4434C">
        <w:rPr>
          <w:lang w:val="es-ES_tradnl"/>
        </w:rPr>
        <w:t>ije</w:t>
      </w:r>
      <w:proofErr w:type="spellEnd"/>
      <w:r w:rsidRPr="00F4434C">
        <w:rPr>
          <w:lang w:val="es-ES_tradnl"/>
        </w:rPr>
        <w:t>/dyad081</w:t>
      </w:r>
    </w:p>
    <w:p w14:paraId="66EBB8A7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02/jbio.202300083</w:t>
      </w:r>
    </w:p>
    <w:p w14:paraId="7C17C936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77/19322968231197205</w:t>
      </w:r>
    </w:p>
    <w:p w14:paraId="378F280F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93/</w:t>
      </w:r>
      <w:proofErr w:type="spellStart"/>
      <w:r w:rsidRPr="00F4434C">
        <w:rPr>
          <w:lang w:val="es-ES_tradnl"/>
        </w:rPr>
        <w:t>tbm</w:t>
      </w:r>
      <w:proofErr w:type="spellEnd"/>
      <w:r w:rsidRPr="00F4434C">
        <w:rPr>
          <w:lang w:val="es-ES_tradnl"/>
        </w:rPr>
        <w:t>/ibad029</w:t>
      </w:r>
    </w:p>
    <w:p w14:paraId="0A00A2A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40618-023-02187-0</w:t>
      </w:r>
    </w:p>
    <w:p w14:paraId="556C233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nut.2023.1219381</w:t>
      </w:r>
    </w:p>
    <w:p w14:paraId="3090440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cct.2023.107307</w:t>
      </w:r>
    </w:p>
    <w:p w14:paraId="298DD5B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tjnut.2023.07.011</w:t>
      </w:r>
    </w:p>
    <w:p w14:paraId="414BE6C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290261</w:t>
      </w:r>
    </w:p>
    <w:p w14:paraId="17E052D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jhn.13145</w:t>
      </w:r>
    </w:p>
    <w:p w14:paraId="13D66B4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282401</w:t>
      </w:r>
    </w:p>
    <w:p w14:paraId="23DD6718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86/s12916-023-02938-z</w:t>
      </w:r>
    </w:p>
    <w:p w14:paraId="7FC8CC52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2337/dc22-2297</w:t>
      </w:r>
    </w:p>
    <w:p w14:paraId="5553665D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5122791</w:t>
      </w:r>
    </w:p>
    <w:p w14:paraId="7B8AF24C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5122657</w:t>
      </w:r>
    </w:p>
    <w:p w14:paraId="1C7E38C2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17/1.JBO.28.6.065002</w:t>
      </w:r>
    </w:p>
    <w:p w14:paraId="31543A9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40200-022-01153-6</w:t>
      </w:r>
    </w:p>
    <w:p w14:paraId="0757F9E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smrv.2023.101788</w:t>
      </w:r>
    </w:p>
    <w:p w14:paraId="551B37A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neb.2023.02.010</w:t>
      </w:r>
    </w:p>
    <w:p w14:paraId="10341ED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5071762</w:t>
      </w:r>
    </w:p>
    <w:p w14:paraId="3A8F4DD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46/annurev-publhealth-071521-121621</w:t>
      </w:r>
    </w:p>
    <w:p w14:paraId="26AAB62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3300-023-01379-4</w:t>
      </w:r>
    </w:p>
    <w:p w14:paraId="7E1AF01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55/a-2018-4299</w:t>
      </w:r>
    </w:p>
    <w:p w14:paraId="6A78F70B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11/ijpo.13000</w:t>
      </w:r>
    </w:p>
    <w:p w14:paraId="3DAA61A6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5061385</w:t>
      </w:r>
    </w:p>
    <w:p w14:paraId="4C70F26C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5061348</w:t>
      </w:r>
    </w:p>
    <w:p w14:paraId="24110043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cmet.2023.02.003</w:t>
      </w:r>
    </w:p>
    <w:p w14:paraId="3B43DAD0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5455/msm.2023.35.13-17</w:t>
      </w:r>
    </w:p>
    <w:p w14:paraId="352E3A8D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7759/cureus.35650</w:t>
      </w:r>
    </w:p>
    <w:p w14:paraId="4988F6A8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02/oby.23678</w:t>
      </w:r>
    </w:p>
    <w:p w14:paraId="266B7728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7759/cureus.35486</w:t>
      </w:r>
    </w:p>
    <w:p w14:paraId="03C6F122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lastRenderedPageBreak/>
        <w:t>10.3389/fendo.2023.1051592</w:t>
      </w:r>
    </w:p>
    <w:p w14:paraId="021D504A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5030702</w:t>
      </w:r>
    </w:p>
    <w:p w14:paraId="399DDD6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41467-023-36013-1</w:t>
      </w:r>
    </w:p>
    <w:p w14:paraId="7844A7C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endo.2022.1094954</w:t>
      </w:r>
    </w:p>
    <w:p w14:paraId="7CE5F7A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103/ijcm.ijcm_248_22</w:t>
      </w:r>
    </w:p>
    <w:p w14:paraId="1D59B01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cct.2022.107039</w:t>
      </w:r>
    </w:p>
    <w:p w14:paraId="14C4F25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279466</w:t>
      </w:r>
    </w:p>
    <w:p w14:paraId="6290DB5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ijerph20010599</w:t>
      </w:r>
    </w:p>
    <w:p w14:paraId="6A3BE1E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3/</w:t>
      </w:r>
      <w:proofErr w:type="spellStart"/>
      <w:r w:rsidRPr="00F4434C">
        <w:rPr>
          <w:lang w:val="en-US"/>
        </w:rPr>
        <w:t>ajcn</w:t>
      </w:r>
      <w:proofErr w:type="spellEnd"/>
      <w:r w:rsidRPr="00F4434C">
        <w:rPr>
          <w:lang w:val="en-US"/>
        </w:rPr>
        <w:t>/nqac258</w:t>
      </w:r>
    </w:p>
    <w:p w14:paraId="165790A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3/</w:t>
      </w:r>
      <w:proofErr w:type="spellStart"/>
      <w:r w:rsidRPr="00F4434C">
        <w:rPr>
          <w:lang w:val="en-US"/>
        </w:rPr>
        <w:t>ajcn</w:t>
      </w:r>
      <w:proofErr w:type="spellEnd"/>
      <w:r w:rsidRPr="00F4434C">
        <w:rPr>
          <w:lang w:val="en-US"/>
        </w:rPr>
        <w:t>/nqac207</w:t>
      </w:r>
    </w:p>
    <w:p w14:paraId="38550FB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jpm12111881</w:t>
      </w:r>
    </w:p>
    <w:p w14:paraId="3247B58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jdi.13876</w:t>
      </w:r>
    </w:p>
    <w:p w14:paraId="040C70D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1747-0080.12741</w:t>
      </w:r>
    </w:p>
    <w:p w14:paraId="6C51855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41430-022-01160-z</w:t>
      </w:r>
    </w:p>
    <w:p w14:paraId="0E74BB3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4204290</w:t>
      </w:r>
    </w:p>
    <w:p w14:paraId="2F3EDC6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1/jamanetworkopen.2022.36123</w:t>
      </w:r>
    </w:p>
    <w:p w14:paraId="199A812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41366-022-01193-1</w:t>
      </w:r>
    </w:p>
    <w:p w14:paraId="5759D3A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dmrr.3558</w:t>
      </w:r>
    </w:p>
    <w:p w14:paraId="2C191AF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jns.2022.56</w:t>
      </w:r>
    </w:p>
    <w:p w14:paraId="5A2B334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1/jamanetworkopen.2022.33760</w:t>
      </w:r>
    </w:p>
    <w:p w14:paraId="465B906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3/</w:t>
      </w:r>
      <w:proofErr w:type="spellStart"/>
      <w:r w:rsidRPr="00F4434C">
        <w:rPr>
          <w:lang w:val="en-US"/>
        </w:rPr>
        <w:t>ajcn</w:t>
      </w:r>
      <w:proofErr w:type="spellEnd"/>
      <w:r w:rsidRPr="00F4434C">
        <w:rPr>
          <w:lang w:val="en-US"/>
        </w:rPr>
        <w:t>/nqac087</w:t>
      </w:r>
    </w:p>
    <w:p w14:paraId="41BE7B5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0007114521003226</w:t>
      </w:r>
    </w:p>
    <w:p w14:paraId="438E382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0007114521002944</w:t>
      </w:r>
    </w:p>
    <w:p w14:paraId="420D2CE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nut.2022.925870</w:t>
      </w:r>
    </w:p>
    <w:p w14:paraId="0E81442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pubh.2022.912816</w:t>
      </w:r>
    </w:p>
    <w:p w14:paraId="101FA37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4132646</w:t>
      </w:r>
    </w:p>
    <w:p w14:paraId="28CFFC2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ijerph19137714</w:t>
      </w:r>
    </w:p>
    <w:p w14:paraId="4E08524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431-022-04445-4</w:t>
      </w:r>
    </w:p>
    <w:p w14:paraId="30497B4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77/1742395320959434</w:t>
      </w:r>
    </w:p>
    <w:p w14:paraId="0E0A6A6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267977</w:t>
      </w:r>
    </w:p>
    <w:p w14:paraId="40A163B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103/ijem.ijem_79_22</w:t>
      </w:r>
    </w:p>
    <w:p w14:paraId="0A7C0D7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4091810</w:t>
      </w:r>
    </w:p>
    <w:p w14:paraId="541D9D3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med.1003970</w:t>
      </w:r>
    </w:p>
    <w:p w14:paraId="0F24508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4091719</w:t>
      </w:r>
    </w:p>
    <w:p w14:paraId="7F31D17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41387-022-00188-1</w:t>
      </w:r>
    </w:p>
    <w:p w14:paraId="353E73B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590/S0004-2803.202202000-42</w:t>
      </w:r>
    </w:p>
    <w:p w14:paraId="37E9FC1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5122/jml-2021-0259</w:t>
      </w:r>
    </w:p>
    <w:p w14:paraId="2678B23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cjd.2021.09.005</w:t>
      </w:r>
    </w:p>
    <w:p w14:paraId="7F59696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35443344</w:t>
      </w:r>
    </w:p>
    <w:p w14:paraId="242D7F9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35399945</w:t>
      </w:r>
    </w:p>
    <w:p w14:paraId="0083ADC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592-021-01809-4</w:t>
      </w:r>
    </w:p>
    <w:p w14:paraId="56AE657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dmrr.3504</w:t>
      </w:r>
    </w:p>
    <w:p w14:paraId="7B7651B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drc-2021-002534</w:t>
      </w:r>
    </w:p>
    <w:p w14:paraId="052A424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oby.23340</w:t>
      </w:r>
    </w:p>
    <w:p w14:paraId="413DABC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lastRenderedPageBreak/>
        <w:t>10.1210/</w:t>
      </w:r>
      <w:proofErr w:type="spellStart"/>
      <w:r w:rsidRPr="00F4434C">
        <w:rPr>
          <w:lang w:val="en-US"/>
        </w:rPr>
        <w:t>clinem</w:t>
      </w:r>
      <w:proofErr w:type="spellEnd"/>
      <w:r w:rsidRPr="00F4434C">
        <w:rPr>
          <w:lang w:val="en-US"/>
        </w:rPr>
        <w:t>/dgab655</w:t>
      </w:r>
    </w:p>
    <w:p w14:paraId="75F3F98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4020376</w:t>
      </w:r>
    </w:p>
    <w:p w14:paraId="2BB7F8F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4020372</w:t>
      </w:r>
    </w:p>
    <w:p w14:paraId="4BD72EF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4020366</w:t>
      </w:r>
    </w:p>
    <w:p w14:paraId="193190A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21-05577-2</w:t>
      </w:r>
    </w:p>
    <w:p w14:paraId="1D86FEC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diacomp.2021.108028</w:t>
      </w:r>
    </w:p>
    <w:p w14:paraId="5EE812C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3124492</w:t>
      </w:r>
    </w:p>
    <w:p w14:paraId="0824F58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3/</w:t>
      </w:r>
      <w:proofErr w:type="spellStart"/>
      <w:r w:rsidRPr="00F4434C">
        <w:rPr>
          <w:lang w:val="en-US"/>
        </w:rPr>
        <w:t>tbm</w:t>
      </w:r>
      <w:proofErr w:type="spellEnd"/>
      <w:r w:rsidRPr="00F4434C">
        <w:rPr>
          <w:lang w:val="en-US"/>
        </w:rPr>
        <w:t>/ibab113</w:t>
      </w:r>
    </w:p>
    <w:p w14:paraId="0CECB78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42000-021-00314-1</w:t>
      </w:r>
    </w:p>
    <w:p w14:paraId="704899D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nut.2021.765543</w:t>
      </w:r>
    </w:p>
    <w:p w14:paraId="2C41CB7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7/MD.0000000000027629</w:t>
      </w:r>
    </w:p>
    <w:p w14:paraId="7327FE6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fsn3.2570</w:t>
      </w:r>
    </w:p>
    <w:p w14:paraId="6056C12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sx.2021.102317</w:t>
      </w:r>
    </w:p>
    <w:p w14:paraId="7B3BEC6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1753-0407.13185</w:t>
      </w:r>
    </w:p>
    <w:p w14:paraId="44E9D87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ijerph182111056</w:t>
      </w:r>
    </w:p>
    <w:p w14:paraId="5A22BA1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196/32298</w:t>
      </w:r>
    </w:p>
    <w:p w14:paraId="0149717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4657</w:t>
      </w:r>
    </w:p>
    <w:p w14:paraId="7993117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33-021-01385-5</w:t>
      </w:r>
    </w:p>
    <w:p w14:paraId="1A12BCC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081/jphr.2021.2283</w:t>
      </w:r>
    </w:p>
    <w:p w14:paraId="5BE117E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3103344</w:t>
      </w:r>
    </w:p>
    <w:p w14:paraId="655ECB3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drc-2021-002350</w:t>
      </w:r>
    </w:p>
    <w:p w14:paraId="00A5DB3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2020-021-02810-1</w:t>
      </w:r>
    </w:p>
    <w:p w14:paraId="75D77A3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sleep.2021.05.023</w:t>
      </w:r>
    </w:p>
    <w:p w14:paraId="667944E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open-2020-046183</w:t>
      </w:r>
    </w:p>
    <w:p w14:paraId="5555804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openhrt-2021-001680</w:t>
      </w:r>
    </w:p>
    <w:p w14:paraId="4C26F14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21-0269</w:t>
      </w:r>
    </w:p>
    <w:p w14:paraId="0D02B6D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cimb43020039</w:t>
      </w:r>
    </w:p>
    <w:p w14:paraId="3C2E0B1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210/</w:t>
      </w:r>
      <w:proofErr w:type="spellStart"/>
      <w:r w:rsidRPr="00F4434C">
        <w:rPr>
          <w:lang w:val="en-US"/>
        </w:rPr>
        <w:t>jendso</w:t>
      </w:r>
      <w:proofErr w:type="spellEnd"/>
      <w:r w:rsidRPr="00F4434C">
        <w:rPr>
          <w:lang w:val="en-US"/>
        </w:rPr>
        <w:t>/bvab067</w:t>
      </w:r>
    </w:p>
    <w:p w14:paraId="4D6D0E4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psychores.2021.110463</w:t>
      </w:r>
    </w:p>
    <w:p w14:paraId="6BCABE1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4346</w:t>
      </w:r>
    </w:p>
    <w:p w14:paraId="5BEA9C6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ijpo.12757</w:t>
      </w:r>
    </w:p>
    <w:p w14:paraId="527F93A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cjd.2020.09.009</w:t>
      </w:r>
    </w:p>
    <w:p w14:paraId="0350654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0007114520001944</w:t>
      </w:r>
    </w:p>
    <w:p w14:paraId="3E49448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3051651</w:t>
      </w:r>
    </w:p>
    <w:p w14:paraId="1BD7E28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250832</w:t>
      </w:r>
    </w:p>
    <w:p w14:paraId="441AA8A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86-021-00556-1</w:t>
      </w:r>
    </w:p>
    <w:p w14:paraId="4DC4739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sx.2021.03.032</w:t>
      </w:r>
    </w:p>
    <w:p w14:paraId="04945EA7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89/jmf.2020.0082</w:t>
      </w:r>
    </w:p>
    <w:p w14:paraId="4AFFCF82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3041179</w:t>
      </w:r>
    </w:p>
    <w:p w14:paraId="52C899D3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medicina57040341</w:t>
      </w:r>
    </w:p>
    <w:p w14:paraId="74C20732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3041144</w:t>
      </w:r>
    </w:p>
    <w:p w14:paraId="529AF74F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36/bmjdrc-2020-002034</w:t>
      </w:r>
    </w:p>
    <w:p w14:paraId="1E0E6BFD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nutres.2020.12.015</w:t>
      </w:r>
    </w:p>
    <w:p w14:paraId="2A519E08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11/dme.14515</w:t>
      </w:r>
    </w:p>
    <w:p w14:paraId="18285992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lastRenderedPageBreak/>
        <w:t>10.1161/ATVBAHA.120.315446</w:t>
      </w:r>
    </w:p>
    <w:p w14:paraId="5F010683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2337/dc20-1567</w:t>
      </w:r>
    </w:p>
    <w:p w14:paraId="4563AC9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ijerph18030909</w:t>
      </w:r>
    </w:p>
    <w:p w14:paraId="1BE06D3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4216</w:t>
      </w:r>
    </w:p>
    <w:p w14:paraId="0BCA29A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210/</w:t>
      </w:r>
      <w:proofErr w:type="spellStart"/>
      <w:r w:rsidRPr="00F4434C">
        <w:rPr>
          <w:lang w:val="en-US"/>
        </w:rPr>
        <w:t>clinem</w:t>
      </w:r>
      <w:proofErr w:type="spellEnd"/>
      <w:r w:rsidRPr="00F4434C">
        <w:rPr>
          <w:lang w:val="en-US"/>
        </w:rPr>
        <w:t>/dgaa653</w:t>
      </w:r>
    </w:p>
    <w:p w14:paraId="65ACA34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4394</w:t>
      </w:r>
    </w:p>
    <w:p w14:paraId="2B00390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nmo.13958</w:t>
      </w:r>
    </w:p>
    <w:p w14:paraId="429791E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osp4.444</w:t>
      </w:r>
    </w:p>
    <w:p w14:paraId="4BC57A7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9-2550</w:t>
      </w:r>
    </w:p>
    <w:p w14:paraId="71F8643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394-020-02212-5</w:t>
      </w:r>
    </w:p>
    <w:p w14:paraId="6128D61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242360</w:t>
      </w:r>
    </w:p>
    <w:p w14:paraId="76AAEB6D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11/dme.14096</w:t>
      </w:r>
    </w:p>
    <w:p w14:paraId="1616AD16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89/fendo.2020.584642</w:t>
      </w:r>
    </w:p>
    <w:p w14:paraId="7EFADB76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24/0300-9831/a000463</w:t>
      </w:r>
    </w:p>
    <w:p w14:paraId="78C24017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2103013</w:t>
      </w:r>
    </w:p>
    <w:p w14:paraId="4F21A6B8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89/fnut.2020.537049</w:t>
      </w:r>
    </w:p>
    <w:p w14:paraId="5905BE21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11/dom.14078</w:t>
      </w:r>
    </w:p>
    <w:p w14:paraId="4C5BD74C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2092553</w:t>
      </w:r>
    </w:p>
    <w:p w14:paraId="7A5F5A3E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2082327</w:t>
      </w:r>
    </w:p>
    <w:p w14:paraId="37160259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93/</w:t>
      </w:r>
      <w:proofErr w:type="spellStart"/>
      <w:r w:rsidRPr="00F4434C">
        <w:rPr>
          <w:lang w:val="es-ES_tradnl"/>
        </w:rPr>
        <w:t>cdn</w:t>
      </w:r>
      <w:proofErr w:type="spellEnd"/>
      <w:r w:rsidRPr="00F4434C">
        <w:rPr>
          <w:lang w:val="es-ES_tradnl"/>
        </w:rPr>
        <w:t>/nzaa126</w:t>
      </w:r>
    </w:p>
    <w:p w14:paraId="6264D38A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77/0300060520945885</w:t>
      </w:r>
    </w:p>
    <w:p w14:paraId="511452B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9-2232</w:t>
      </w:r>
    </w:p>
    <w:p w14:paraId="13B5FA7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77/0897190018818908</w:t>
      </w:r>
    </w:p>
    <w:p w14:paraId="4755913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oby.22777</w:t>
      </w:r>
    </w:p>
    <w:p w14:paraId="38B11F2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4312</w:t>
      </w:r>
    </w:p>
    <w:p w14:paraId="7E0621F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ijerph17124268</w:t>
      </w:r>
    </w:p>
    <w:p w14:paraId="4C52F7E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drc-2019-000899</w:t>
      </w:r>
    </w:p>
    <w:p w14:paraId="25FCF85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80/07420528.2020.1772810</w:t>
      </w:r>
    </w:p>
    <w:p w14:paraId="74CEF30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S2213-8587(20)30117-0</w:t>
      </w:r>
    </w:p>
    <w:p w14:paraId="424DFE7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ijerph17093322</w:t>
      </w:r>
    </w:p>
    <w:p w14:paraId="45286B4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02-020-0521-x</w:t>
      </w:r>
    </w:p>
    <w:p w14:paraId="3AA9792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drc-2020-001244</w:t>
      </w:r>
    </w:p>
    <w:p w14:paraId="1298F97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3/advances/nmz132</w:t>
      </w:r>
    </w:p>
    <w:p w14:paraId="11A774E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230554</w:t>
      </w:r>
    </w:p>
    <w:p w14:paraId="603D2CA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res.2020.108076</w:t>
      </w:r>
    </w:p>
    <w:p w14:paraId="25E7790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210/</w:t>
      </w:r>
      <w:proofErr w:type="spellStart"/>
      <w:r w:rsidRPr="00F4434C">
        <w:rPr>
          <w:lang w:val="en-US"/>
        </w:rPr>
        <w:t>clinem</w:t>
      </w:r>
      <w:proofErr w:type="spellEnd"/>
      <w:r w:rsidRPr="00F4434C">
        <w:rPr>
          <w:lang w:val="en-US"/>
        </w:rPr>
        <w:t>/dgaa070</w:t>
      </w:r>
    </w:p>
    <w:p w14:paraId="3C1B0AB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3/</w:t>
      </w:r>
      <w:proofErr w:type="spellStart"/>
      <w:r w:rsidRPr="00F4434C">
        <w:rPr>
          <w:lang w:val="en-US"/>
        </w:rPr>
        <w:t>ajcn</w:t>
      </w:r>
      <w:proofErr w:type="spellEnd"/>
      <w:r w:rsidRPr="00F4434C">
        <w:rPr>
          <w:lang w:val="en-US"/>
        </w:rPr>
        <w:t>/nqaa014</w:t>
      </w:r>
    </w:p>
    <w:p w14:paraId="7477BE8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19-05083-6</w:t>
      </w:r>
    </w:p>
    <w:p w14:paraId="30D591B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9-1843</w:t>
      </w:r>
    </w:p>
    <w:p w14:paraId="0C4414B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4193</w:t>
      </w:r>
    </w:p>
    <w:p w14:paraId="2ADC68C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4191</w:t>
      </w:r>
    </w:p>
    <w:p w14:paraId="64AC9D7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jcph.1549</w:t>
      </w:r>
    </w:p>
    <w:p w14:paraId="4D22C6A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210/</w:t>
      </w:r>
      <w:proofErr w:type="spellStart"/>
      <w:r w:rsidRPr="00F4434C">
        <w:rPr>
          <w:lang w:val="en-US"/>
        </w:rPr>
        <w:t>clinem</w:t>
      </w:r>
      <w:proofErr w:type="spellEnd"/>
      <w:r w:rsidRPr="00F4434C">
        <w:rPr>
          <w:lang w:val="en-US"/>
        </w:rPr>
        <w:t>/dgz189</w:t>
      </w:r>
    </w:p>
    <w:p w14:paraId="4A2B293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3300-019-00732-w</w:t>
      </w:r>
    </w:p>
    <w:p w14:paraId="74D9003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lastRenderedPageBreak/>
        <w:t>10.1210/</w:t>
      </w:r>
      <w:proofErr w:type="spellStart"/>
      <w:r w:rsidRPr="00F4434C">
        <w:rPr>
          <w:lang w:val="en-US"/>
        </w:rPr>
        <w:t>clinem</w:t>
      </w:r>
      <w:proofErr w:type="spellEnd"/>
      <w:r w:rsidRPr="00F4434C">
        <w:rPr>
          <w:lang w:val="en-US"/>
        </w:rPr>
        <w:t>/dgz047</w:t>
      </w:r>
    </w:p>
    <w:p w14:paraId="43E9302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41387-020-0109-6</w:t>
      </w:r>
    </w:p>
    <w:p w14:paraId="63E8B4E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drc-2019-001162</w:t>
      </w:r>
    </w:p>
    <w:p w14:paraId="717134B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32060194</w:t>
      </w:r>
    </w:p>
    <w:p w14:paraId="1EFF79A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cjd.2019.04.015</w:t>
      </w:r>
    </w:p>
    <w:p w14:paraId="49EA4E7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1892-020-1291-6</w:t>
      </w:r>
    </w:p>
    <w:p w14:paraId="3CD1D6F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02-020-0491-z</w:t>
      </w:r>
    </w:p>
    <w:p w14:paraId="592FCAF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9/000508843</w:t>
      </w:r>
    </w:p>
    <w:p w14:paraId="198A69C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6133/apjcn.202003_29(1).0010</w:t>
      </w:r>
    </w:p>
    <w:p w14:paraId="6E07ECE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31915353</w:t>
      </w:r>
    </w:p>
    <w:p w14:paraId="411820F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3871</w:t>
      </w:r>
    </w:p>
    <w:p w14:paraId="55B4EB9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jdi.13093</w:t>
      </w:r>
    </w:p>
    <w:p w14:paraId="18BF97A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889-019-8030-4</w:t>
      </w:r>
    </w:p>
    <w:p w14:paraId="09292B8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b19-0378</w:t>
      </w:r>
    </w:p>
    <w:p w14:paraId="0B76747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1368980019001940</w:t>
      </w:r>
    </w:p>
    <w:p w14:paraId="5A5EBE1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molmet.2019.08.016</w:t>
      </w:r>
    </w:p>
    <w:p w14:paraId="7FAF4F6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3/</w:t>
      </w:r>
      <w:proofErr w:type="spellStart"/>
      <w:r w:rsidRPr="00F4434C">
        <w:rPr>
          <w:lang w:val="en-US"/>
        </w:rPr>
        <w:t>ajcn</w:t>
      </w:r>
      <w:proofErr w:type="spellEnd"/>
      <w:r w:rsidRPr="00F4434C">
        <w:rPr>
          <w:lang w:val="en-US"/>
        </w:rPr>
        <w:t>/nqz191</w:t>
      </w:r>
    </w:p>
    <w:p w14:paraId="0386BEA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31760400</w:t>
      </w:r>
    </w:p>
    <w:p w14:paraId="634BB24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934/publichealth.2019.4.424</w:t>
      </w:r>
    </w:p>
    <w:p w14:paraId="6A022EF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open-2018-028076</w:t>
      </w:r>
    </w:p>
    <w:p w14:paraId="70CFD0C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1102476</w:t>
      </w:r>
    </w:p>
    <w:p w14:paraId="6F8869F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871-019-0848-x</w:t>
      </w:r>
    </w:p>
    <w:p w14:paraId="5F55C0C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cbi.1007400</w:t>
      </w:r>
    </w:p>
    <w:p w14:paraId="77D19E5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surg.2019.06.037</w:t>
      </w:r>
    </w:p>
    <w:p w14:paraId="3FB40F6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1096-019-00877-5</w:t>
      </w:r>
    </w:p>
    <w:p w14:paraId="79BEB04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1092209</w:t>
      </w:r>
    </w:p>
    <w:p w14:paraId="237ED01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4814/phy2.14189</w:t>
      </w:r>
    </w:p>
    <w:p w14:paraId="5302EDAF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07/s00125-019-4906-1</w:t>
      </w:r>
    </w:p>
    <w:p w14:paraId="326523CC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2169/internalmedicine.2133-18</w:t>
      </w:r>
    </w:p>
    <w:p w14:paraId="6D1B1F0D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02/oby.22522</w:t>
      </w:r>
    </w:p>
    <w:p w14:paraId="44831CAD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diabres.2019.06.007. </w:t>
      </w:r>
    </w:p>
    <w:p w14:paraId="74EFE259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3082748</w:t>
      </w:r>
    </w:p>
    <w:p w14:paraId="31CB77C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314/ejhs.v27i3.4</w:t>
      </w:r>
    </w:p>
    <w:p w14:paraId="65BFDCE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1030486</w:t>
      </w:r>
    </w:p>
    <w:p w14:paraId="0C8A2CD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clnu.2020.03.008</w:t>
      </w:r>
    </w:p>
    <w:p w14:paraId="2BE6D9F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metabol.2017.11.017</w:t>
      </w:r>
    </w:p>
    <w:p w14:paraId="5243E85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eatbeh.2016.03.001</w:t>
      </w:r>
    </w:p>
    <w:p w14:paraId="123519C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889-018-6101-6</w:t>
      </w:r>
    </w:p>
    <w:p w14:paraId="1A2A249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cell.2015.11.001</w:t>
      </w:r>
    </w:p>
    <w:p w14:paraId="5DCB352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41591-023-02287-7</w:t>
      </w:r>
    </w:p>
    <w:p w14:paraId="57C434F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20-0263</w:t>
      </w:r>
    </w:p>
    <w:p w14:paraId="1D3119B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nut.2023.1122102</w:t>
      </w:r>
    </w:p>
    <w:p w14:paraId="7FB3379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9/00035733</w:t>
      </w:r>
    </w:p>
    <w:p w14:paraId="1969C1E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19-4956-4</w:t>
      </w:r>
    </w:p>
    <w:p w14:paraId="094181F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lastRenderedPageBreak/>
        <w:t>10.1002/oby.22449</w:t>
      </w:r>
    </w:p>
    <w:p w14:paraId="31244EB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7/MPG.0000000000001733</w:t>
      </w:r>
    </w:p>
    <w:p w14:paraId="58EC250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889-015-1941-9</w:t>
      </w:r>
    </w:p>
    <w:p w14:paraId="7655955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736/S2724-6507.20.03369-6</w:t>
      </w:r>
    </w:p>
    <w:p w14:paraId="4C4F515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21-1314</w:t>
      </w:r>
    </w:p>
    <w:p w14:paraId="19EF967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endo.2022.874968</w:t>
      </w:r>
    </w:p>
    <w:p w14:paraId="176C781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508-023-02181-9</w:t>
      </w:r>
    </w:p>
    <w:p w14:paraId="37473BC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ajcnut.2023.02.017</w:t>
      </w:r>
    </w:p>
    <w:p w14:paraId="42CC469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945/an.115.008623</w:t>
      </w:r>
    </w:p>
    <w:p w14:paraId="31BBC7EC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89/fendo.2019.00144</w:t>
      </w:r>
    </w:p>
    <w:p w14:paraId="0BF178C3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4030706</w:t>
      </w:r>
    </w:p>
    <w:p w14:paraId="49B28404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89/fendo.2022.875535</w:t>
      </w:r>
    </w:p>
    <w:p w14:paraId="607F699D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38/s41430-021-00940-3</w:t>
      </w:r>
    </w:p>
    <w:p w14:paraId="130395E9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36/bmjopen-2022-063888</w:t>
      </w:r>
    </w:p>
    <w:p w14:paraId="0B9AD86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7/MD.0000000000032805</w:t>
      </w:r>
    </w:p>
    <w:p w14:paraId="4E6B8E5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res.2021.108941</w:t>
      </w:r>
    </w:p>
    <w:p w14:paraId="0F40E45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21-05572-7</w:t>
      </w:r>
    </w:p>
    <w:p w14:paraId="4785C38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210/</w:t>
      </w:r>
      <w:proofErr w:type="spellStart"/>
      <w:r w:rsidRPr="00F4434C">
        <w:rPr>
          <w:lang w:val="en-US"/>
        </w:rPr>
        <w:t>clinem</w:t>
      </w:r>
      <w:proofErr w:type="spellEnd"/>
      <w:r w:rsidRPr="00F4434C">
        <w:rPr>
          <w:lang w:val="en-US"/>
        </w:rPr>
        <w:t>/dgad273</w:t>
      </w:r>
    </w:p>
    <w:p w14:paraId="71AB535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3503</w:t>
      </w:r>
    </w:p>
    <w:p w14:paraId="54A9BC2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clnu.2020.10.005</w:t>
      </w:r>
    </w:p>
    <w:p w14:paraId="0EA4D66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20-0460</w:t>
      </w:r>
    </w:p>
    <w:p w14:paraId="64C1EEE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cct.2021.10651</w:t>
      </w:r>
    </w:p>
    <w:p w14:paraId="7EF70AAD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2061561</w:t>
      </w:r>
    </w:p>
    <w:p w14:paraId="66618B3A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52/ajpendo.00109.2022</w:t>
      </w:r>
    </w:p>
    <w:p w14:paraId="47271DFD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5605/jafes.036.02.03</w:t>
      </w:r>
    </w:p>
    <w:p w14:paraId="42B65EA8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diabet.2018.07.001</w:t>
      </w:r>
    </w:p>
    <w:p w14:paraId="695A348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2092502</w:t>
      </w:r>
    </w:p>
    <w:p w14:paraId="449D6B7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1541-4337.12762</w:t>
      </w:r>
    </w:p>
    <w:p w14:paraId="66319BC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8-2270</w:t>
      </w:r>
    </w:p>
    <w:p w14:paraId="183348A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5/2022/4875993</w:t>
      </w:r>
    </w:p>
    <w:p w14:paraId="0276796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41387-021-00161-4</w:t>
      </w:r>
    </w:p>
    <w:p w14:paraId="161BEBE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2020-016-1018-2</w:t>
      </w:r>
    </w:p>
    <w:p w14:paraId="483629C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19-1142</w:t>
      </w:r>
    </w:p>
    <w:p w14:paraId="60EDA9D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1368980014002973</w:t>
      </w:r>
    </w:p>
    <w:p w14:paraId="189A2C5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15-3841-z</w:t>
      </w:r>
    </w:p>
    <w:p w14:paraId="6DA41A7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945/ajcn.116.135343</w:t>
      </w:r>
    </w:p>
    <w:p w14:paraId="4B99042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41430-022-01128-z</w:t>
      </w:r>
    </w:p>
    <w:p w14:paraId="4842193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s41387-019-0093-x</w:t>
      </w:r>
    </w:p>
    <w:p w14:paraId="2ACE889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77/0260106018800074</w:t>
      </w:r>
    </w:p>
    <w:p w14:paraId="505B878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numecd.2017.05.007</w:t>
      </w:r>
    </w:p>
    <w:p w14:paraId="626B7BD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249/MSS.0000000000002165</w:t>
      </w:r>
    </w:p>
    <w:p w14:paraId="5079F41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nut.2023.1216753</w:t>
      </w:r>
    </w:p>
    <w:p w14:paraId="7195F72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sx.2019.05.026</w:t>
      </w:r>
    </w:p>
    <w:p w14:paraId="2137D3D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1475-2891-13-10</w:t>
      </w:r>
    </w:p>
    <w:p w14:paraId="75C5860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lastRenderedPageBreak/>
        <w:t>10.3945/jn.114.202549</w:t>
      </w:r>
    </w:p>
    <w:p w14:paraId="35B3FF4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16-4169-z</w:t>
      </w:r>
    </w:p>
    <w:p w14:paraId="55562CB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i19-0061</w:t>
      </w:r>
    </w:p>
    <w:p w14:paraId="65FEA9C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77/2040622315608646</w:t>
      </w:r>
    </w:p>
    <w:p w14:paraId="75C4C2D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25799651</w:t>
      </w:r>
    </w:p>
    <w:p w14:paraId="1874644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nmo.13958 </w:t>
      </w:r>
    </w:p>
    <w:p w14:paraId="44373F39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11/1747-0080.12741 </w:t>
      </w:r>
    </w:p>
    <w:p w14:paraId="1681423B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diabres.2019.06.007 </w:t>
      </w:r>
    </w:p>
    <w:p w14:paraId="77D680B6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tjnut.2023.07.011 </w:t>
      </w:r>
    </w:p>
    <w:p w14:paraId="7B14B78E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11/dme.14096 </w:t>
      </w:r>
    </w:p>
    <w:p w14:paraId="64D2C2F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19-05083-6 </w:t>
      </w:r>
    </w:p>
    <w:p w14:paraId="048D50E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res.2019.06.007</w:t>
      </w:r>
    </w:p>
    <w:p w14:paraId="3C64532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3300-018-0419-z </w:t>
      </w:r>
    </w:p>
    <w:p w14:paraId="6FD5E3D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592-016-0838-0 </w:t>
      </w:r>
    </w:p>
    <w:p w14:paraId="7B929A8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soard.2015.10.076 </w:t>
      </w:r>
    </w:p>
    <w:p w14:paraId="423FFF3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5/2016/9759241 </w:t>
      </w:r>
    </w:p>
    <w:p w14:paraId="2C2DF14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abb.2015.08.003 </w:t>
      </w:r>
    </w:p>
    <w:p w14:paraId="798D77D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4158/EP14540.OR </w:t>
      </w:r>
    </w:p>
    <w:p w14:paraId="433B97D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PMID: 25366984</w:t>
      </w:r>
    </w:p>
    <w:p w14:paraId="603E305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169/internalmedicine.54.3498</w:t>
      </w:r>
    </w:p>
    <w:p w14:paraId="4CD1236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5/03007995.2014.912983 </w:t>
      </w:r>
    </w:p>
    <w:p w14:paraId="0E4880F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5/03007995.2014.901943 </w:t>
      </w:r>
    </w:p>
    <w:p w14:paraId="0E89177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2/ajpendo.00593.2013 </w:t>
      </w:r>
    </w:p>
    <w:p w14:paraId="3C561AD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210/</w:t>
      </w:r>
      <w:proofErr w:type="spellStart"/>
      <w:r w:rsidRPr="00F4434C">
        <w:rPr>
          <w:lang w:val="en-US"/>
        </w:rPr>
        <w:t>jendso</w:t>
      </w:r>
      <w:proofErr w:type="spellEnd"/>
      <w:r w:rsidRPr="00F4434C">
        <w:rPr>
          <w:lang w:val="en-US"/>
        </w:rPr>
        <w:t>/bvab049</w:t>
      </w:r>
    </w:p>
    <w:p w14:paraId="4E51093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2113228</w:t>
      </w:r>
    </w:p>
    <w:p w14:paraId="15DC668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86-021-00613-9</w:t>
      </w:r>
    </w:p>
    <w:p w14:paraId="4355AB5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22-05752-z</w:t>
      </w:r>
    </w:p>
    <w:p w14:paraId="489C380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337/dc22-1622</w:t>
      </w:r>
    </w:p>
    <w:p w14:paraId="2C1F0AB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14-3253-5</w:t>
      </w:r>
    </w:p>
    <w:p w14:paraId="3DEAC69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0529-022-03232-3</w:t>
      </w:r>
    </w:p>
    <w:p w14:paraId="72D1DDA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3/</w:t>
      </w:r>
      <w:proofErr w:type="spellStart"/>
      <w:r w:rsidRPr="00F4434C">
        <w:rPr>
          <w:lang w:val="en-US"/>
        </w:rPr>
        <w:t>jn</w:t>
      </w:r>
      <w:proofErr w:type="spellEnd"/>
      <w:r w:rsidRPr="00F4434C">
        <w:rPr>
          <w:lang w:val="en-US"/>
        </w:rPr>
        <w:t>/nxy284</w:t>
      </w:r>
    </w:p>
    <w:p w14:paraId="78315C7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endo.2022.836023</w:t>
      </w:r>
    </w:p>
    <w:p w14:paraId="18B4DA0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med.1001703</w:t>
      </w:r>
    </w:p>
    <w:p w14:paraId="6D1D438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3642</w:t>
      </w:r>
    </w:p>
    <w:p w14:paraId="16B4EEC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3/</w:t>
      </w:r>
      <w:proofErr w:type="spellStart"/>
      <w:r w:rsidRPr="00F4434C">
        <w:rPr>
          <w:lang w:val="en-US"/>
        </w:rPr>
        <w:t>jn</w:t>
      </w:r>
      <w:proofErr w:type="spellEnd"/>
      <w:r w:rsidRPr="00F4434C">
        <w:rPr>
          <w:lang w:val="en-US"/>
        </w:rPr>
        <w:t>/nxy194</w:t>
      </w:r>
    </w:p>
    <w:p w14:paraId="36394CD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3051440</w:t>
      </w:r>
    </w:p>
    <w:p w14:paraId="4F45BA4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eclinm.2021.101241</w:t>
      </w:r>
    </w:p>
    <w:p w14:paraId="4109393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3340-020-00457-3</w:t>
      </w:r>
    </w:p>
    <w:p w14:paraId="19E609D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jdi.12852</w:t>
      </w:r>
    </w:p>
    <w:p w14:paraId="291462C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athplu.2021.08.006</w:t>
      </w:r>
    </w:p>
    <w:p w14:paraId="0E1E7F2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0007114514001123</w:t>
      </w:r>
    </w:p>
    <w:p w14:paraId="4300D59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02-018-0297-4</w:t>
      </w:r>
    </w:p>
    <w:p w14:paraId="120F7E5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169/internalmedicine.55.7085</w:t>
      </w:r>
    </w:p>
    <w:p w14:paraId="776F949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945/jn.114.195339</w:t>
      </w:r>
    </w:p>
    <w:p w14:paraId="0EA3764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lastRenderedPageBreak/>
        <w:t>10.2188/jea.JE20140109</w:t>
      </w:r>
    </w:p>
    <w:p w14:paraId="2FFCBE4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6125740</w:t>
      </w:r>
    </w:p>
    <w:p w14:paraId="0E1CB71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gph.0000802</w:t>
      </w:r>
    </w:p>
    <w:p w14:paraId="7EA976A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3063-023-07691-5</w:t>
      </w:r>
    </w:p>
    <w:p w14:paraId="463AABF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15-3524-9</w:t>
      </w:r>
    </w:p>
    <w:p w14:paraId="53E39910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diabres.2018.10.010</w:t>
      </w:r>
    </w:p>
    <w:p w14:paraId="5D73EA74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93/</w:t>
      </w:r>
      <w:proofErr w:type="spellStart"/>
      <w:r w:rsidRPr="00F4434C">
        <w:rPr>
          <w:lang w:val="es-ES_tradnl"/>
        </w:rPr>
        <w:t>ajcn</w:t>
      </w:r>
      <w:proofErr w:type="spellEnd"/>
      <w:r w:rsidRPr="00F4434C">
        <w:rPr>
          <w:lang w:val="es-ES_tradnl"/>
        </w:rPr>
        <w:t>/nqy019</w:t>
      </w:r>
    </w:p>
    <w:p w14:paraId="42F656B5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945/ajcn.116.151332</w:t>
      </w:r>
    </w:p>
    <w:p w14:paraId="7F692D2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00125-014-3457-8</w:t>
      </w:r>
    </w:p>
    <w:p w14:paraId="00F705D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079324</w:t>
      </w:r>
    </w:p>
    <w:p w14:paraId="1FA8EC7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33-016-0398-1</w:t>
      </w:r>
    </w:p>
    <w:p w14:paraId="2E85654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93/ajcn.82.1.69</w:t>
      </w:r>
    </w:p>
    <w:p w14:paraId="4E8A5EE5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38/sj.ejcn.1602427</w:t>
      </w:r>
    </w:p>
    <w:p w14:paraId="2D674515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jnutbio.2017.07.005</w:t>
      </w:r>
    </w:p>
    <w:p w14:paraId="6DD1F63E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2337/diacare.22.5.789</w:t>
      </w:r>
    </w:p>
    <w:p w14:paraId="2AE08A8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79/bjn19970054</w:t>
      </w:r>
    </w:p>
    <w:p w14:paraId="032F4D5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517/14656566.2014.939070</w:t>
      </w:r>
    </w:p>
    <w:p w14:paraId="48B7A6F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s1056-8727(97)00073-1</w:t>
      </w:r>
    </w:p>
    <w:p w14:paraId="488D958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945/jn.115.210617</w:t>
      </w:r>
    </w:p>
    <w:p w14:paraId="7AADF1D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77/1932296815586425</w:t>
      </w:r>
    </w:p>
    <w:p w14:paraId="7E23E63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6402/jpp.2018.5.02</w:t>
      </w:r>
    </w:p>
    <w:p w14:paraId="4243209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res.2021.109003</w:t>
      </w:r>
    </w:p>
    <w:p w14:paraId="244660F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210/</w:t>
      </w:r>
      <w:proofErr w:type="spellStart"/>
      <w:r w:rsidRPr="00F4434C">
        <w:rPr>
          <w:lang w:val="en-US"/>
        </w:rPr>
        <w:t>clinem</w:t>
      </w:r>
      <w:proofErr w:type="spellEnd"/>
      <w:r w:rsidRPr="00F4434C">
        <w:rPr>
          <w:lang w:val="en-US"/>
        </w:rPr>
        <w:t>/dgaa926</w:t>
      </w:r>
    </w:p>
    <w:p w14:paraId="3B03370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3105-021-00839-4</w:t>
      </w:r>
    </w:p>
    <w:p w14:paraId="0562EA1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cr-2017-221854</w:t>
      </w:r>
    </w:p>
    <w:p w14:paraId="3EBAAF4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3093179</w:t>
      </w:r>
    </w:p>
    <w:p w14:paraId="1AE2D82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3/JP281101</w:t>
      </w:r>
    </w:p>
    <w:p w14:paraId="0B8A8A0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55/s-0043-101700</w:t>
      </w:r>
    </w:p>
    <w:p w14:paraId="5CDE548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jad.2021.12.110</w:t>
      </w:r>
    </w:p>
    <w:p w14:paraId="585CE5E1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1753-0407.13329</w:t>
      </w:r>
    </w:p>
    <w:p w14:paraId="7EEBBCB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89/fendo.2022.975468</w:t>
      </w:r>
    </w:p>
    <w:p w14:paraId="34B4438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2325-020-01410-1</w:t>
      </w:r>
    </w:p>
    <w:p w14:paraId="028F539C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drc-2021-002406</w:t>
      </w:r>
    </w:p>
    <w:p w14:paraId="4F8738A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diabet.2017.09.001</w:t>
      </w:r>
    </w:p>
    <w:p w14:paraId="119616C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1030607</w:t>
      </w:r>
    </w:p>
    <w:p w14:paraId="45F37C5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7/S1368980015000257</w:t>
      </w:r>
    </w:p>
    <w:p w14:paraId="28F534F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8/ejcn.2015.46</w:t>
      </w:r>
    </w:p>
    <w:p w14:paraId="61FD1BF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1892-004-0019-3</w:t>
      </w:r>
    </w:p>
    <w:p w14:paraId="46272D8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1471-2458-13-740</w:t>
      </w:r>
    </w:p>
    <w:p w14:paraId="680A3024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ajcnut.2023.08.021</w:t>
      </w:r>
    </w:p>
    <w:p w14:paraId="69E5B35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med.1004221</w:t>
      </w:r>
    </w:p>
    <w:p w14:paraId="2C1DD76A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5092083</w:t>
      </w:r>
    </w:p>
    <w:p w14:paraId="0FDDC9F0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5071787</w:t>
      </w:r>
    </w:p>
    <w:p w14:paraId="4A98BA27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89/fendo.2023.1113611</w:t>
      </w:r>
    </w:p>
    <w:p w14:paraId="602A4C53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lastRenderedPageBreak/>
        <w:t>10.1186/s12992-023-00910-3</w:t>
      </w:r>
    </w:p>
    <w:p w14:paraId="51BEE40B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4183691</w:t>
      </w:r>
    </w:p>
    <w:p w14:paraId="233F564F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07/s00421-019-04261-z</w:t>
      </w:r>
    </w:p>
    <w:p w14:paraId="4FDEE62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52/japplphysiol.00389.2018</w:t>
      </w:r>
    </w:p>
    <w:p w14:paraId="3530044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1472-6823-15-1</w:t>
      </w:r>
    </w:p>
    <w:p w14:paraId="0E21657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39/c9fo01778j</w:t>
      </w:r>
    </w:p>
    <w:p w14:paraId="323E9D9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4255</w:t>
      </w:r>
    </w:p>
    <w:p w14:paraId="27305A0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jhn.12822</w:t>
      </w:r>
    </w:p>
    <w:p w14:paraId="04FADD3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med.1003409</w:t>
      </w:r>
    </w:p>
    <w:p w14:paraId="2706626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appet.2020.104744</w:t>
      </w:r>
    </w:p>
    <w:p w14:paraId="3AFAAD5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drc-2020-001258</w:t>
      </w:r>
    </w:p>
    <w:p w14:paraId="3DD8AFD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0960/nh.02590</w:t>
      </w:r>
    </w:p>
    <w:p w14:paraId="3CDF48D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55/a-0631-8813</w:t>
      </w:r>
    </w:p>
    <w:p w14:paraId="5CF92EC0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open-2018-028544</w:t>
      </w:r>
    </w:p>
    <w:p w14:paraId="5E8357C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clnesp.2018.12.088</w:t>
      </w:r>
    </w:p>
    <w:p w14:paraId="6FCAAFC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oby.22406</w:t>
      </w:r>
    </w:p>
    <w:p w14:paraId="4DC63A4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2071949</w:t>
      </w:r>
    </w:p>
    <w:p w14:paraId="48B5F56E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3041298</w:t>
      </w:r>
    </w:p>
    <w:p w14:paraId="079555AE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59/000512142</w:t>
      </w:r>
    </w:p>
    <w:p w14:paraId="0704AA17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2196/jmir.5806</w:t>
      </w:r>
    </w:p>
    <w:p w14:paraId="58FDD878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numecd.2019.02.004</w:t>
      </w:r>
    </w:p>
    <w:p w14:paraId="1D666291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1040766</w:t>
      </w:r>
    </w:p>
    <w:p w14:paraId="7BE00886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0060661</w:t>
      </w:r>
    </w:p>
    <w:p w14:paraId="5CB3F131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02/dmrr.3188</w:t>
      </w:r>
    </w:p>
    <w:p w14:paraId="7E38D00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3072378</w:t>
      </w:r>
    </w:p>
    <w:p w14:paraId="64914D3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86/s12902-022-00947-2</w:t>
      </w:r>
    </w:p>
    <w:p w14:paraId="354D464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om.13164</w:t>
      </w:r>
    </w:p>
    <w:p w14:paraId="708DC3D8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390/nu15204369.</w:t>
      </w:r>
    </w:p>
    <w:p w14:paraId="099F1C33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36/bmjdrc-2022-002820</w:t>
      </w:r>
    </w:p>
    <w:p w14:paraId="38098534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07/s00125-021-05400-y</w:t>
      </w:r>
    </w:p>
    <w:p w14:paraId="6047E9F7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ajcnut.2023.04.032</w:t>
      </w:r>
    </w:p>
    <w:p w14:paraId="41E78CE9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39/d3fo02165c</w:t>
      </w:r>
    </w:p>
    <w:p w14:paraId="6B159ADD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pcd.2016.08.005</w:t>
      </w:r>
    </w:p>
    <w:p w14:paraId="36E2F06B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2302/kjm.2016-0016-IR</w:t>
      </w:r>
    </w:p>
    <w:p w14:paraId="3B2E1482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nut.2014.06.011</w:t>
      </w:r>
    </w:p>
    <w:p w14:paraId="71D59EAF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20960/nh.04204</w:t>
      </w:r>
    </w:p>
    <w:p w14:paraId="2B35892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2/dmrr.2515</w:t>
      </w:r>
    </w:p>
    <w:p w14:paraId="3FDB4E19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371/journal.pone.0242487</w:t>
      </w:r>
    </w:p>
    <w:p w14:paraId="5B4FE002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02/dmrr.2519</w:t>
      </w:r>
    </w:p>
    <w:p w14:paraId="22519F25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97/01.JAA.0000546481.02560.4e</w:t>
      </w:r>
    </w:p>
    <w:p w14:paraId="30530FEE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11/1747-0080.12513</w:t>
      </w:r>
    </w:p>
    <w:p w14:paraId="7D96EDDB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6/j.diabres.2020.108579</w:t>
      </w:r>
    </w:p>
    <w:p w14:paraId="222FE6F1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56/NEJMc1312802</w:t>
      </w:r>
    </w:p>
    <w:p w14:paraId="22BB731C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90/nu11081905</w:t>
      </w:r>
    </w:p>
    <w:p w14:paraId="0C3BBE8F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lastRenderedPageBreak/>
        <w:t>10.1016/j.jcjd.2013.03.023</w:t>
      </w:r>
    </w:p>
    <w:p w14:paraId="6B0A2F11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177/jnsv.66.114</w:t>
      </w:r>
    </w:p>
    <w:p w14:paraId="00BC8515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sleep.2018.12.014</w:t>
      </w:r>
    </w:p>
    <w:p w14:paraId="5B4A2B4D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80/17446651.2019.1554430</w:t>
      </w:r>
    </w:p>
    <w:p w14:paraId="476C1D6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40618-019-01090-x</w:t>
      </w:r>
    </w:p>
    <w:p w14:paraId="19B134CA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16/j.pcd.2019.06.007</w:t>
      </w:r>
    </w:p>
    <w:p w14:paraId="3E42F596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3760/cma.j.issn.0253-9624.2018.12.016</w:t>
      </w:r>
    </w:p>
    <w:p w14:paraId="29D44AEB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007/s15006-020-4352-5</w:t>
      </w:r>
    </w:p>
    <w:p w14:paraId="504AE187" w14:textId="77777777" w:rsidR="00F4434C" w:rsidRPr="00F4434C" w:rsidRDefault="00F4434C" w:rsidP="00F4434C">
      <w:pPr>
        <w:rPr>
          <w:lang w:val="en-US"/>
        </w:rPr>
      </w:pPr>
      <w:r w:rsidRPr="00F4434C">
        <w:rPr>
          <w:lang w:val="en-US"/>
        </w:rPr>
        <w:t>10.1111/dme.14358</w:t>
      </w:r>
    </w:p>
    <w:p w14:paraId="63BACECF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111/jdi.13619</w:t>
      </w:r>
    </w:p>
    <w:p w14:paraId="109CC214" w14:textId="77777777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3389/fendo.2021.779636</w:t>
      </w:r>
    </w:p>
    <w:p w14:paraId="0FF9E5C0" w14:textId="68CE3BCD" w:rsidR="00F4434C" w:rsidRPr="00F4434C" w:rsidRDefault="00F4434C" w:rsidP="00F4434C">
      <w:pPr>
        <w:rPr>
          <w:lang w:val="es-ES_tradnl"/>
        </w:rPr>
      </w:pPr>
      <w:r w:rsidRPr="00F4434C">
        <w:rPr>
          <w:lang w:val="es-ES_tradnl"/>
        </w:rPr>
        <w:t>10.1017/jns.2021.82</w:t>
      </w:r>
    </w:p>
    <w:sectPr w:rsidR="00F4434C" w:rsidRPr="00F443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34C"/>
    <w:rsid w:val="001B7AD4"/>
    <w:rsid w:val="0030133B"/>
    <w:rsid w:val="00A120A2"/>
    <w:rsid w:val="00B52FBA"/>
    <w:rsid w:val="00F4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BEFD6"/>
  <w15:chartTrackingRefBased/>
  <w15:docId w15:val="{C2A86820-43CA-7C4A-8BE5-14134579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304</Words>
  <Characters>12677</Characters>
  <Application>Microsoft Office Word</Application>
  <DocSecurity>0</DocSecurity>
  <Lines>105</Lines>
  <Paragraphs>29</Paragraphs>
  <ScaleCrop>false</ScaleCrop>
  <Company/>
  <LinksUpToDate>false</LinksUpToDate>
  <CharactersWithSpaces>1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Paola Gomez Ruiz</dc:creator>
  <cp:keywords/>
  <dc:description/>
  <cp:lastModifiedBy>Roxana Paola Gomez Ruiz</cp:lastModifiedBy>
  <cp:revision>1</cp:revision>
  <dcterms:created xsi:type="dcterms:W3CDTF">2023-12-06T17:05:00Z</dcterms:created>
  <dcterms:modified xsi:type="dcterms:W3CDTF">2023-12-06T17:06:00Z</dcterms:modified>
</cp:coreProperties>
</file>